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044" w:rsidRPr="00A63C6D" w:rsidRDefault="00786044" w:rsidP="00786044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63C6D">
        <w:rPr>
          <w:rFonts w:ascii="Times New Roman" w:hAnsi="Times New Roman" w:cs="Times New Roman"/>
          <w:b/>
          <w:lang w:val="en-US"/>
        </w:rPr>
        <w:t xml:space="preserve">Table S1. </w:t>
      </w:r>
      <w:r w:rsidRPr="00361878">
        <w:rPr>
          <w:rFonts w:ascii="Times New Roman" w:hAnsi="Times New Roman" w:cs="Times New Roman"/>
          <w:lang w:val="en-US"/>
        </w:rPr>
        <w:t>Environmental characteristics in 1km radius buffers around UK butterfly monitoring scheme (</w:t>
      </w:r>
      <w:bookmarkStart w:id="0" w:name="_GoBack"/>
      <w:bookmarkEnd w:id="0"/>
      <w:r w:rsidRPr="00361878">
        <w:rPr>
          <w:rFonts w:ascii="Times New Roman" w:hAnsi="Times New Roman" w:cs="Times New Roman"/>
          <w:lang w:val="en-US"/>
        </w:rPr>
        <w:t>UKBMS) and breeding bird survey (BBS) trans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999"/>
        <w:gridCol w:w="960"/>
        <w:gridCol w:w="960"/>
        <w:gridCol w:w="960"/>
      </w:tblGrid>
      <w:tr w:rsidR="00786044" w:rsidRPr="00A63C6D" w:rsidTr="000D70E6">
        <w:trPr>
          <w:trHeight w:val="300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6044" w:rsidRPr="00A63C6D" w:rsidRDefault="00786044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Environmental 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6044" w:rsidRPr="00A63C6D" w:rsidRDefault="00786044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UKBMS (mean ± SD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6044" w:rsidRPr="00A63C6D" w:rsidRDefault="00786044" w:rsidP="000D70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6044" w:rsidRPr="00A63C6D" w:rsidRDefault="00786044" w:rsidP="000D70E6">
            <w:pPr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BS (mean ± SD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6044" w:rsidRPr="00A63C6D" w:rsidRDefault="00786044" w:rsidP="000D70E6">
            <w:pPr>
              <w:rPr>
                <w:rFonts w:ascii="Times New Roman" w:hAnsi="Times New Roman" w:cs="Times New Roman"/>
              </w:rPr>
            </w:pP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tcBorders>
              <w:top w:val="single" w:sz="4" w:space="0" w:color="auto"/>
            </w:tcBorders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rable (proportion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2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289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Improved grass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77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203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Rough grass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7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68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Natural grass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7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74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alcareous grass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26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25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en, marsh and swamp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22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13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Heath and bog 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9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20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Urban and suburban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87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82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Freshwater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44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18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Broadleaved wood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5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29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Coniferous woodland (proportion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98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095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Altitude (m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03.9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87.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116.5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113.0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Linear features length (m/100000)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03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60" w:type="dxa"/>
            <w:noWrap/>
            <w:hideMark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 0.117</w:t>
            </w:r>
          </w:p>
        </w:tc>
      </w:tr>
      <w:tr w:rsidR="00786044" w:rsidRPr="00A63C6D" w:rsidTr="000D70E6">
        <w:trPr>
          <w:trHeight w:val="300"/>
        </w:trPr>
        <w:tc>
          <w:tcPr>
            <w:tcW w:w="3252" w:type="dxa"/>
            <w:tcBorders>
              <w:bottom w:val="single" w:sz="4" w:space="0" w:color="auto"/>
            </w:tcBorders>
            <w:noWrap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 linear</w:t>
            </w:r>
            <w:r w:rsidRPr="00A63C6D">
              <w:rPr>
                <w:rFonts w:ascii="Times New Roman" w:hAnsi="Times New Roman" w:cs="Times New Roman"/>
              </w:rPr>
              <w:t xml:space="preserve"> features length (m/1000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786044" w:rsidRPr="00A63C6D" w:rsidRDefault="00786044" w:rsidP="007860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3C6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6</w:t>
            </w:r>
          </w:p>
        </w:tc>
      </w:tr>
    </w:tbl>
    <w:p w:rsidR="00786044" w:rsidRPr="00A63C6D" w:rsidRDefault="00786044" w:rsidP="0078604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044"/>
    <w:rsid w:val="000A395C"/>
    <w:rsid w:val="001C2F45"/>
    <w:rsid w:val="00273123"/>
    <w:rsid w:val="002A237B"/>
    <w:rsid w:val="00330467"/>
    <w:rsid w:val="003400F1"/>
    <w:rsid w:val="00416AA0"/>
    <w:rsid w:val="004648DB"/>
    <w:rsid w:val="0056264E"/>
    <w:rsid w:val="005B0D14"/>
    <w:rsid w:val="005C161B"/>
    <w:rsid w:val="006422C8"/>
    <w:rsid w:val="006F163E"/>
    <w:rsid w:val="00786044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4C3789-46A2-465E-94E7-063877CE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044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before="120" w:after="0"/>
    </w:pPr>
    <w:rPr>
      <w:rFonts w:ascii="Arial" w:hAnsi="Arial" w:cs="Arial"/>
      <w:b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78604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ullivan</dc:creator>
  <cp:keywords/>
  <dc:description/>
  <cp:lastModifiedBy>Martin Sullivan</cp:lastModifiedBy>
  <cp:revision>1</cp:revision>
  <dcterms:created xsi:type="dcterms:W3CDTF">2017-03-20T10:43:00Z</dcterms:created>
  <dcterms:modified xsi:type="dcterms:W3CDTF">2017-03-20T10:46:00Z</dcterms:modified>
</cp:coreProperties>
</file>